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569BD">
      <w:pPr>
        <w:pStyle w:val="4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24"/>
        </w:rPr>
        <w:t>Appendix</w:t>
      </w:r>
      <w:r>
        <w:rPr>
          <w:rFonts w:hint="default" w:ascii="Times New Roman" w:hAnsi="Times New Roman" w:cs="Times New Roman"/>
        </w:rPr>
        <w:t xml:space="preserve"> A</w:t>
      </w:r>
    </w:p>
    <w:p w14:paraId="69E73B2A">
      <w:pPr>
        <w:pStyle w:val="5"/>
        <w:ind w:left="0" w:leftChars="0" w:firstLine="0" w:firstLineChars="0"/>
        <w:jc w:val="left"/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1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Baseline comparison of patients with training cohort and internal validation cohort</w:t>
      </w:r>
      <w:r>
        <w:t>.</w:t>
      </w:r>
    </w:p>
    <w:tbl>
      <w:tblPr>
        <w:tblStyle w:val="2"/>
        <w:tblpPr w:leftFromText="180" w:rightFromText="180" w:vertAnchor="text" w:horzAnchor="page" w:tblpX="1691" w:tblpY="68"/>
        <w:tblOverlap w:val="never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1"/>
        <w:gridCol w:w="2021"/>
        <w:gridCol w:w="2155"/>
        <w:gridCol w:w="1115"/>
      </w:tblGrid>
      <w:tr w14:paraId="09263E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CC3B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4C0E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aining cohort </w:t>
            </w:r>
          </w:p>
          <w:p w14:paraId="37DA23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118)</w:t>
            </w:r>
          </w:p>
        </w:tc>
        <w:tc>
          <w:tcPr>
            <w:tcW w:w="21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4B48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Cohort</w:t>
            </w:r>
          </w:p>
          <w:p w14:paraId="386B88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49)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3FC4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47FEB9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445DC0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12362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 ± 12.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052FF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 ± 10.5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65614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 </w:t>
            </w:r>
          </w:p>
        </w:tc>
      </w:tr>
      <w:tr w14:paraId="306A03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B4AD9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gender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A16D5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27.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9F99C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26.5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FCFBA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 w14:paraId="229AC6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677A1C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illness month 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FD9E6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 ± 50.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1F992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 ± 66.3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0635B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</w:t>
            </w:r>
          </w:p>
        </w:tc>
      </w:tr>
      <w:tr w14:paraId="37F88D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632FEC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5675D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9.7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9F8D2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34.7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C04C5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8 </w:t>
            </w:r>
          </w:p>
        </w:tc>
      </w:tr>
      <w:tr w14:paraId="100ABF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31AAD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ak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5B3C1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3.6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0666A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26.5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3DF16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3 </w:t>
            </w:r>
          </w:p>
        </w:tc>
      </w:tr>
      <w:tr w14:paraId="7E9287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3231" w:type="dxa"/>
            <w:shd w:val="clear" w:color="auto" w:fill="auto"/>
            <w:vAlign w:val="center"/>
          </w:tcPr>
          <w:p w14:paraId="27DC19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algia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67974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11.0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65D43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20.4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FF85E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5 </w:t>
            </w:r>
          </w:p>
        </w:tc>
      </w:tr>
      <w:tr w14:paraId="41BE7A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6C59B7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hritis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2DB6F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22.0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7A7C0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40.8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5A79E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 w14:paraId="6A06EE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BDC77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152CF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28.8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AE841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34.7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74A7D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1 </w:t>
            </w:r>
          </w:p>
        </w:tc>
      </w:tr>
      <w:tr w14:paraId="7EDC1D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51974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pnea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327D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50.0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D8E5F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46.9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3B23B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</w:tr>
      <w:tr w14:paraId="63C655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445875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gh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CF7FC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55.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C837E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46.9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6B3E2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</w:t>
            </w:r>
          </w:p>
        </w:tc>
      </w:tr>
      <w:tr w14:paraId="731EC8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3D969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ynaud’s phenomenon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B6DD7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.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ADEAA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0.2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480A8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9 </w:t>
            </w:r>
          </w:p>
        </w:tc>
      </w:tr>
      <w:tr w14:paraId="311120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5C0EF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 ≥ 1:320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24E0C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55.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72180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65.3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4D63F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</w:tr>
      <w:tr w14:paraId="068A0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1A1E22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A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07546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26.3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5E397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36.7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044CA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</w:tr>
      <w:tr w14:paraId="02C486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3498A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5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8F837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E91BE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02DB4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948E7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A322C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B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4637E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A0FA3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861C1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</w:p>
        </w:tc>
      </w:tr>
      <w:tr w14:paraId="710E4C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1A125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1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61AE4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19.5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EDF84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6.3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44D8A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</w:t>
            </w:r>
          </w:p>
        </w:tc>
      </w:tr>
      <w:tr w14:paraId="5A0B4B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A7007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7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E658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12.7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0983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.2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D8418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</w:t>
            </w:r>
          </w:p>
        </w:tc>
      </w:tr>
      <w:tr w14:paraId="147EC4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2F97A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5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00D51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17.8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E8BA0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6.1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995CE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00042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0CFBA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1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108D7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5.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226E8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4.3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BE106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  <w:tr w14:paraId="5EDBC2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7C2F1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FC78E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11.0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4CCFC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.2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D4B0F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4</w:t>
            </w:r>
          </w:p>
        </w:tc>
      </w:tr>
      <w:tr w14:paraId="53C90D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73C6F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F1γ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2AA81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7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8F424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99C14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</w:p>
        </w:tc>
      </w:tr>
      <w:tr w14:paraId="66AB32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2D7C6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J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B6914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3.4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D9F29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6340C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</w:tr>
      <w:tr w14:paraId="54B984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DF7B4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XP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2712C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F6E8D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5E3F9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</w:p>
        </w:tc>
      </w:tr>
      <w:tr w14:paraId="685F4B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D9298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AEA91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5.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AD98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4357A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</w:t>
            </w:r>
          </w:p>
        </w:tc>
      </w:tr>
      <w:tr w14:paraId="6909CF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CF275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37F9C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2D5AB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D2C45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</w:t>
            </w:r>
          </w:p>
        </w:tc>
      </w:tr>
      <w:tr w14:paraId="1BBB9C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7915E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2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40222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E67DD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202B4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</w:tr>
      <w:tr w14:paraId="782091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7838BF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-SCL, n (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E5FDD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7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46D21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4.1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91448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</w:t>
            </w:r>
          </w:p>
        </w:tc>
      </w:tr>
      <w:tr w14:paraId="4977F5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1D51BA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7083F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.1± 1,064.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92EC3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.8 ± 1260.2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C7092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7 </w:t>
            </w:r>
          </w:p>
        </w:tc>
      </w:tr>
      <w:tr w14:paraId="2F4373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9AE21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-MB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24CB8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 ± 49.7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6C798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 ± 69.8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371F5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1 </w:t>
            </w:r>
          </w:p>
        </w:tc>
      </w:tr>
      <w:tr w14:paraId="7AFF70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13DF27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A4B069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.7 ± 229.8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FB8FE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.1 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.9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FF934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 </w:t>
            </w:r>
          </w:p>
        </w:tc>
      </w:tr>
      <w:tr w14:paraId="1D1AF8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574FFA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B65D5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 ± 1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4A7EA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 ± 16.4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FBA40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2 </w:t>
            </w:r>
          </w:p>
        </w:tc>
      </w:tr>
      <w:tr w14:paraId="3389A1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26910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8CB70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 ± 46.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CE5CB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 ± 21.9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90A01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7 </w:t>
            </w:r>
          </w:p>
        </w:tc>
      </w:tr>
      <w:tr w14:paraId="598209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30D0D3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229F9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.1 ± 819.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ADC4B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.6 ± 974.7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37A39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5 </w:t>
            </w:r>
          </w:p>
        </w:tc>
      </w:tr>
      <w:tr w14:paraId="666AEA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142F3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B5109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± 0.9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8E33A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± 0.8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328D5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4 </w:t>
            </w:r>
          </w:p>
        </w:tc>
      </w:tr>
      <w:tr w14:paraId="2DF2E9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E0F8B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9C45E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 ± 4.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962AE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 ± 3.9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C8511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</w:tr>
      <w:tr w14:paraId="76B217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CC822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a gradient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86E3A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 ± 82.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8B0EA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 ± 80.1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6ACCD0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 </w:t>
            </w:r>
          </w:p>
        </w:tc>
      </w:tr>
      <w:tr w14:paraId="3E7C4D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5EDC2B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BDCF5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 ± 9.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F615A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 ± 1.8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4EB0F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 </w:t>
            </w:r>
          </w:p>
        </w:tc>
      </w:tr>
      <w:tr w14:paraId="4FD840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0C1BAF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CO-SB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34C33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3 ± 27.8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CE62C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 ± 12.3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5E6ED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7 </w:t>
            </w:r>
          </w:p>
        </w:tc>
      </w:tr>
      <w:tr w14:paraId="6F901C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60CB9D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CO-VA (Mean ± SD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7CA9B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5 ± 16.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6028D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 ± 14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15BFA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</w:t>
            </w:r>
          </w:p>
        </w:tc>
      </w:tr>
      <w:tr w14:paraId="660E47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31" w:type="dxa"/>
            <w:shd w:val="clear" w:color="auto" w:fill="auto"/>
            <w:vAlign w:val="center"/>
          </w:tcPr>
          <w:p w14:paraId="2C61CC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score (IQR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225DA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 (-2.3, 0.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FE5AB7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 (-2.6, 0.4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381FDF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3 </w:t>
            </w:r>
          </w:p>
        </w:tc>
      </w:tr>
    </w:tbl>
    <w:p w14:paraId="6624CD85">
      <w:pPr>
        <w:pStyle w:val="6"/>
        <w:rPr>
          <w:rFonts w:hint="default" w:ascii="Times New Roman" w:hAnsi="Times New Roman" w:cs="Times New Roman"/>
        </w:rPr>
      </w:pPr>
    </w:p>
    <w:p w14:paraId="2D002A71">
      <w:pPr>
        <w:pStyle w:val="6"/>
        <w:ind w:left="0" w:leftChars="0" w:firstLine="0" w:firstLineChars="0"/>
        <w:rPr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ANA: Antinuclear antibody; SSA: Sjogren Syndrome Antigen A; SSB: Sjogren Syndrome Antigen B; PL7: Anti-threonyl-tRNA synthetase; MDA 5: Anti-melanoma differentiation-associated gene 5; PL12: Anti-alanyl-tRNA synthetase; OJ: Anti-isoleucyl-tRNA synthetase; NXP2: Anti-nuclear matrix protein 2; SRP: Anti-signal recognition particle; TIF1γ:Anti-transcriptional intermediary factor 1-gamma; CK: Creatine Kinase; CK-MB: creatinine kinase MB; LDH: lactate dehydrogenase; ESR: erythrocyte sedimentation rate; CRP: C-reactive protein; ALC: Absolute Lymphocyte Count; ANC: Absolute Neutrophil Count; A-a gradient: Alveolar-arterial oxygen gradient; BE: Base Excess; DLCO-SB: Diffusing Capacity of the Lungs for Carbon Monoxide by the Single-Breath Method; DLCO-VA: Diffusing Capacity of the Lungs for Carbon Monoxide per Unit Alveolar Volume</w:t>
      </w:r>
    </w:p>
    <w:p w14:paraId="72646B66">
      <w:pPr>
        <w:pStyle w:val="6"/>
        <w:rPr>
          <w:sz w:val="18"/>
          <w:szCs w:val="18"/>
        </w:rPr>
      </w:pPr>
    </w:p>
    <w:p w14:paraId="6D5B9C44"/>
    <w:p w14:paraId="2E4159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920A1"/>
    <w:rsid w:val="484627F1"/>
    <w:rsid w:val="4D7920A1"/>
    <w:rsid w:val="6ADA57DB"/>
    <w:rsid w:val="7E32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4</Words>
  <Characters>2210</Characters>
  <Lines>0</Lines>
  <Paragraphs>0</Paragraphs>
  <TotalTime>103</TotalTime>
  <ScaleCrop>false</ScaleCrop>
  <LinksUpToDate>false</LinksUpToDate>
  <CharactersWithSpaces>255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3:40:00Z</dcterms:created>
  <dc:creator>赛赛</dc:creator>
  <cp:lastModifiedBy>赛赛</cp:lastModifiedBy>
  <dcterms:modified xsi:type="dcterms:W3CDTF">2026-05-19T05:2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D1573B573584C1EA1D3B3872E8F5CDD_13</vt:lpwstr>
  </property>
  <property fmtid="{D5CDD505-2E9C-101B-9397-08002B2CF9AE}" pid="4" name="KSOTemplateDocerSaveRecord">
    <vt:lpwstr>eyJoZGlkIjoiN2M5ZWNhNDAwYmRmMDhlMzM1YWRlMDFjMTQ1NDRiY2YiLCJ1c2VySWQiOiIzODM1ODU2MDEifQ==</vt:lpwstr>
  </property>
</Properties>
</file>